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0" w:type="dxa"/>
        <w:tblInd w:w="1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990"/>
        <w:gridCol w:w="1080"/>
        <w:gridCol w:w="990"/>
        <w:gridCol w:w="2430"/>
        <w:gridCol w:w="1080"/>
        <w:gridCol w:w="2250"/>
        <w:gridCol w:w="900"/>
      </w:tblGrid>
      <w:tr w:rsidR="00300DC8" w:rsidRPr="00676FC7" w14:paraId="5B5C38B8" w14:textId="77777777" w:rsidTr="00385954"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77075E3" w14:textId="77777777" w:rsidR="00300DC8" w:rsidRPr="00300DC8" w:rsidRDefault="00300DC8" w:rsidP="0057755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67849F" w14:textId="77777777" w:rsidR="00300DC8" w:rsidRPr="00300DC8" w:rsidRDefault="00300DC8" w:rsidP="0057755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5784AF" w14:textId="6F4E9B84" w:rsidR="00300DC8" w:rsidRPr="00300DC8" w:rsidRDefault="00300DC8" w:rsidP="00577552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89D489" w14:textId="35B1161B" w:rsidR="00300DC8" w:rsidRPr="00300DC8" w:rsidRDefault="00300DC8" w:rsidP="00577552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b/>
                <w:bCs/>
                <w:sz w:val="20"/>
                <w:szCs w:val="20"/>
              </w:rPr>
              <w:t>O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AB76FF" w14:textId="65A9ED16" w:rsidR="00300DC8" w:rsidRPr="00300DC8" w:rsidRDefault="00300DC8" w:rsidP="00577552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b/>
                <w:bCs/>
                <w:sz w:val="20"/>
                <w:szCs w:val="20"/>
              </w:rPr>
              <w:t>RVO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76FF" w14:textId="7DA13DC3" w:rsidR="00300DC8" w:rsidRPr="00300DC8" w:rsidRDefault="00300DC8" w:rsidP="00300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00DC8">
              <w:rPr>
                <w:b/>
                <w:bCs/>
                <w:sz w:val="20"/>
                <w:szCs w:val="20"/>
              </w:rPr>
              <w:t xml:space="preserve">RVO </w:t>
            </w:r>
            <w:proofErr w:type="spellStart"/>
            <w:r w:rsidRPr="00300DC8">
              <w:rPr>
                <w:b/>
                <w:bCs/>
                <w:sz w:val="20"/>
                <w:szCs w:val="20"/>
              </w:rPr>
              <w:t>vs</w:t>
            </w:r>
            <w:proofErr w:type="spellEnd"/>
            <w:r w:rsidRPr="00300DC8">
              <w:rPr>
                <w:b/>
                <w:bCs/>
                <w:sz w:val="20"/>
                <w:szCs w:val="20"/>
              </w:rPr>
              <w:t xml:space="preserve"> Other Ey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734AA" w14:textId="36B6D6E0" w:rsidR="00300DC8" w:rsidRPr="00300DC8" w:rsidRDefault="00300DC8" w:rsidP="00300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00DC8">
              <w:rPr>
                <w:b/>
                <w:bCs/>
                <w:sz w:val="20"/>
                <w:szCs w:val="20"/>
              </w:rPr>
              <w:t xml:space="preserve">RVO </w:t>
            </w:r>
            <w:proofErr w:type="spellStart"/>
            <w:r w:rsidRPr="00300DC8">
              <w:rPr>
                <w:b/>
                <w:bCs/>
                <w:sz w:val="20"/>
                <w:szCs w:val="20"/>
              </w:rPr>
              <w:t>vs</w:t>
            </w:r>
            <w:proofErr w:type="spellEnd"/>
            <w:r w:rsidRPr="00300DC8">
              <w:rPr>
                <w:b/>
                <w:bCs/>
                <w:sz w:val="20"/>
                <w:szCs w:val="20"/>
              </w:rPr>
              <w:t xml:space="preserve"> Controls</w:t>
            </w:r>
          </w:p>
        </w:tc>
      </w:tr>
      <w:tr w:rsidR="00E5627A" w:rsidRPr="00676FC7" w14:paraId="0C16964D" w14:textId="77777777" w:rsidTr="00385954"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F8D850" w14:textId="77777777" w:rsidR="00577552" w:rsidRPr="00300DC8" w:rsidRDefault="00577552" w:rsidP="0057755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48F5D5E" w14:textId="77777777" w:rsidR="00577552" w:rsidRPr="00300DC8" w:rsidRDefault="00577552" w:rsidP="0057755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AFD8CA1" w14:textId="14ED0E6E" w:rsidR="00150B40" w:rsidRPr="00300DC8" w:rsidRDefault="00150B40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C08E024" w14:textId="654F61D5" w:rsidR="00150B40" w:rsidRPr="00300DC8" w:rsidRDefault="00150B40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B8BB540" w14:textId="31691A59" w:rsidR="00577552" w:rsidRPr="00300DC8" w:rsidRDefault="001B350E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M</w:t>
            </w:r>
            <w:r w:rsidR="00150B40"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ean ± S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9B50882" w14:textId="77777777" w:rsidR="00577552" w:rsidRPr="00300DC8" w:rsidRDefault="00577552" w:rsidP="00300DC8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b/>
                <w:bCs/>
                <w:sz w:val="20"/>
                <w:szCs w:val="20"/>
                <w:lang w:val="el-GR"/>
              </w:rPr>
              <w:t>β (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1415CF" w14:textId="77777777" w:rsidR="00577552" w:rsidRPr="00300DC8" w:rsidRDefault="00577552" w:rsidP="00300DC8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  <w:r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A954A9C" w14:textId="77777777" w:rsidR="00577552" w:rsidRPr="00300DC8" w:rsidRDefault="00577552" w:rsidP="00300DC8">
            <w:pPr>
              <w:rPr>
                <w:b/>
                <w:bCs/>
                <w:sz w:val="20"/>
                <w:szCs w:val="20"/>
              </w:rPr>
            </w:pPr>
            <w:r w:rsidRPr="00300DC8">
              <w:rPr>
                <w:b/>
                <w:bCs/>
                <w:sz w:val="20"/>
                <w:szCs w:val="20"/>
                <w:lang w:val="el-GR"/>
              </w:rPr>
              <w:t>β (CI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5C4D84" w14:textId="77777777" w:rsidR="00577552" w:rsidRPr="00300DC8" w:rsidRDefault="00577552" w:rsidP="00300DC8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  <w:r w:rsidRPr="00300DC8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E5627A" w:rsidRPr="00676FC7" w14:paraId="1FA2ECEF" w14:textId="77777777" w:rsidTr="00385954">
        <w:trPr>
          <w:trHeight w:val="58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90B72D" w14:textId="1DE263BC" w:rsidR="00577552" w:rsidRPr="00676FC7" w:rsidRDefault="00577552" w:rsidP="00707B34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NS</w:t>
            </w:r>
            <w:r w:rsidR="0060134A" w:rsidRPr="00676FC7">
              <w:rPr>
                <w:rFonts w:eastAsia="Times New Roman"/>
                <w:color w:val="000000"/>
                <w:sz w:val="20"/>
                <w:szCs w:val="20"/>
              </w:rPr>
              <w:t>-R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FD023D3" w14:textId="77777777" w:rsidR="00577552" w:rsidRPr="00676FC7" w:rsidRDefault="00577552" w:rsidP="00932E0B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EFB0D67" w14:textId="711AE7FB" w:rsidR="00577552" w:rsidRPr="00676FC7" w:rsidRDefault="00577552" w:rsidP="00932E0B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7</w:t>
            </w:r>
            <w:r w:rsidR="00CD4359" w:rsidRPr="00676FC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E07E2B"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>± 0.0</w:t>
            </w:r>
            <w:r w:rsidR="00CD4359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03DE14A" w14:textId="03E44ACD" w:rsidR="00577552" w:rsidRPr="00676FC7" w:rsidRDefault="00577552" w:rsidP="00932E0B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71</w:t>
            </w:r>
            <w:r w:rsidR="00E07E2B"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>± 0.0</w:t>
            </w:r>
            <w:r w:rsidR="00CD4359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0F8A88D" w14:textId="68165151" w:rsidR="00577552" w:rsidRPr="00676FC7" w:rsidRDefault="00577552" w:rsidP="00932E0B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64 ± 0.0</w:t>
            </w:r>
            <w:r w:rsidR="00CD4359" w:rsidRPr="00676FC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0E670CCE" w14:textId="77777777" w:rsidR="00577552" w:rsidRPr="00676FC7" w:rsidRDefault="00577552" w:rsidP="00932E0B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72  (-0.104, -0.04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262FDC0" w14:textId="77777777" w:rsidR="00577552" w:rsidRPr="00676FC7" w:rsidRDefault="00577552" w:rsidP="00932E0B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AAD6A18" w14:textId="77777777" w:rsidR="00577552" w:rsidRPr="00676FC7" w:rsidRDefault="00577552" w:rsidP="00932E0B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59  (-0.082, -0.035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CBEF29" w14:textId="77777777" w:rsidR="00577552" w:rsidRPr="00676FC7" w:rsidRDefault="00577552" w:rsidP="00932E0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5627A" w:rsidRPr="00676FC7" w14:paraId="1AEDFD05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8685C2C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66A4EB89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990" w:type="dxa"/>
          </w:tcPr>
          <w:p w14:paraId="5FECC1A8" w14:textId="5091C4BF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43 ± 0.0</w:t>
            </w:r>
            <w:r w:rsidR="00CD4359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8CE3089" w14:textId="0335B27A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41 ± 0.0</w:t>
            </w:r>
            <w:r w:rsidR="00CD4359" w:rsidRPr="00676FC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3928BDD4" w14:textId="3E0C92B1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32 ± 0.0</w:t>
            </w:r>
            <w:r w:rsidR="00CD4359" w:rsidRPr="00676FC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0" w:type="dxa"/>
          </w:tcPr>
          <w:p w14:paraId="6B07417C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97  (-0.130, -0.064)</w:t>
            </w:r>
          </w:p>
        </w:tc>
        <w:tc>
          <w:tcPr>
            <w:tcW w:w="1080" w:type="dxa"/>
          </w:tcPr>
          <w:p w14:paraId="1068193A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50" w:type="dxa"/>
          </w:tcPr>
          <w:p w14:paraId="049C7E32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82  (-0.104, -0.06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2A1F984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5627A" w:rsidRPr="00676FC7" w14:paraId="17DD4EEC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71067E9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0B6F1DE1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40D9F81C" w14:textId="036455C4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E07E2B" w:rsidRPr="00676FC7">
              <w:rPr>
                <w:rFonts w:eastAsia="Times New Roman"/>
                <w:color w:val="000000"/>
                <w:sz w:val="20"/>
                <w:szCs w:val="20"/>
              </w:rPr>
              <w:t>099</w:t>
            </w:r>
            <w:r w:rsidR="00645022"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>± 0.0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05102CEE" w14:textId="43173396" w:rsidR="00577552" w:rsidRPr="00676FC7" w:rsidRDefault="00577552" w:rsidP="00DA6EFD">
            <w:pPr>
              <w:rPr>
                <w:rFonts w:eastAsiaTheme="majorEastAsia"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E41D64" w:rsidRPr="00676FC7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E41D64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898695F" w14:textId="0DF7D811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7 ± 0.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</w:tcPr>
          <w:p w14:paraId="6A0F4337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25  (-0.033, -0.018)</w:t>
            </w:r>
          </w:p>
        </w:tc>
        <w:tc>
          <w:tcPr>
            <w:tcW w:w="1080" w:type="dxa"/>
          </w:tcPr>
          <w:p w14:paraId="66928FC9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50" w:type="dxa"/>
          </w:tcPr>
          <w:p w14:paraId="1FA3070F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20  (-0.025, -0.01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C5299A6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5627A" w:rsidRPr="00676FC7" w14:paraId="237FC37A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0297081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70CDC440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990" w:type="dxa"/>
          </w:tcPr>
          <w:p w14:paraId="20EEBEB7" w14:textId="7828B819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37 ± 0.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021748E0" w14:textId="4D2B9290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24 ± 0.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52537D69" w14:textId="1BA2855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41 ± 0.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30" w:type="dxa"/>
          </w:tcPr>
          <w:p w14:paraId="67FEFC49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173  (0.078, 0.266)</w:t>
            </w:r>
          </w:p>
        </w:tc>
        <w:tc>
          <w:tcPr>
            <w:tcW w:w="1080" w:type="dxa"/>
          </w:tcPr>
          <w:p w14:paraId="3C2176E1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50" w:type="dxa"/>
          </w:tcPr>
          <w:p w14:paraId="6ADA60F7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68    (-0.004, 0.13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6C6CBA8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E5627A" w:rsidRPr="00676FC7" w14:paraId="7EEAAD06" w14:textId="77777777" w:rsidTr="00385954">
        <w:tc>
          <w:tcPr>
            <w:tcW w:w="900" w:type="dxa"/>
            <w:tcBorders>
              <w:left w:val="single" w:sz="4" w:space="0" w:color="auto"/>
            </w:tcBorders>
          </w:tcPr>
          <w:p w14:paraId="777AD1D2" w14:textId="77777777" w:rsidR="00577552" w:rsidRPr="00676FC7" w:rsidRDefault="00577552" w:rsidP="00707B34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720" w:type="dxa"/>
          </w:tcPr>
          <w:p w14:paraId="3DD04F77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990" w:type="dxa"/>
          </w:tcPr>
          <w:p w14:paraId="7B854A8A" w14:textId="6ED4300C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7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38986D2" w14:textId="1AD1D4B9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7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E05F557" w14:textId="7EDA6F1B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66 ± 0.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</w:tcPr>
          <w:p w14:paraId="15A1D649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42  (-0.061, -0.024)</w:t>
            </w:r>
          </w:p>
        </w:tc>
        <w:tc>
          <w:tcPr>
            <w:tcW w:w="1080" w:type="dxa"/>
          </w:tcPr>
          <w:p w14:paraId="7CA67386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50" w:type="dxa"/>
          </w:tcPr>
          <w:p w14:paraId="18AAE70D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39  (-0.053, -0.02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F6E8B80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5627A" w:rsidRPr="00676FC7" w14:paraId="64F8A0F3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BFCC561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7B2CDA00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990" w:type="dxa"/>
          </w:tcPr>
          <w:p w14:paraId="02B421F2" w14:textId="265289A6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38702C6" w14:textId="477772A1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41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D82592B" w14:textId="4C7575B6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34 ± 0.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</w:tcPr>
          <w:p w14:paraId="0CA3C567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66  (-0.091, -0.041)</w:t>
            </w:r>
          </w:p>
        </w:tc>
        <w:tc>
          <w:tcPr>
            <w:tcW w:w="1080" w:type="dxa"/>
          </w:tcPr>
          <w:p w14:paraId="01D8C0C9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50" w:type="dxa"/>
          </w:tcPr>
          <w:p w14:paraId="7368939E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65  (-0.082, -0.04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DF401E0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5627A" w:rsidRPr="00676FC7" w14:paraId="61476F2D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1437B6C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04E29C5B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0494F26E" w14:textId="51319E2F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9</w:t>
            </w:r>
            <w:r w:rsidR="00D970CD" w:rsidRPr="00676FC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61250F3F" w14:textId="293E8049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9 ± 0.01</w:t>
            </w:r>
          </w:p>
        </w:tc>
        <w:tc>
          <w:tcPr>
            <w:tcW w:w="990" w:type="dxa"/>
          </w:tcPr>
          <w:p w14:paraId="65C6C0F2" w14:textId="7D7C2910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</w:tcPr>
          <w:p w14:paraId="14E4F4AF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16  (-0.022, -0.010)</w:t>
            </w:r>
          </w:p>
        </w:tc>
        <w:tc>
          <w:tcPr>
            <w:tcW w:w="1080" w:type="dxa"/>
          </w:tcPr>
          <w:p w14:paraId="2E8B9F36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50" w:type="dxa"/>
          </w:tcPr>
          <w:p w14:paraId="3D67B8F4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15  (-0.019, -0.01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F2F366A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5627A" w:rsidRPr="00676FC7" w14:paraId="5690CC53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C80F60E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4A6C2F5B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990" w:type="dxa"/>
          </w:tcPr>
          <w:p w14:paraId="33619FB5" w14:textId="1F403849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56 ± 0.</w:t>
            </w:r>
            <w:r w:rsidR="00883FCE" w:rsidRPr="00676FC7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4338C0F0" w14:textId="7DBC0A8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41 ± 0.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734E9D63" w14:textId="31ECDE38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51 ± 0.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</w:tcPr>
          <w:p w14:paraId="29F8D5E1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95  (0.025, 0.165)</w:t>
            </w:r>
          </w:p>
        </w:tc>
        <w:tc>
          <w:tcPr>
            <w:tcW w:w="1080" w:type="dxa"/>
          </w:tcPr>
          <w:p w14:paraId="4A31D667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50" w:type="dxa"/>
          </w:tcPr>
          <w:p w14:paraId="74FB1A10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25  (-0.041, 0.09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023C030" w14:textId="6715E9E0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="00415B6C" w:rsidRPr="00676FC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E5627A" w:rsidRPr="00676FC7" w14:paraId="6A3E3E3E" w14:textId="77777777" w:rsidTr="00385954">
        <w:tc>
          <w:tcPr>
            <w:tcW w:w="900" w:type="dxa"/>
            <w:tcBorders>
              <w:left w:val="single" w:sz="4" w:space="0" w:color="auto"/>
            </w:tcBorders>
          </w:tcPr>
          <w:p w14:paraId="0BFB72A8" w14:textId="77777777" w:rsidR="00577552" w:rsidRPr="00676FC7" w:rsidRDefault="00577552" w:rsidP="00707B34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DRL</w:t>
            </w:r>
          </w:p>
        </w:tc>
        <w:tc>
          <w:tcPr>
            <w:tcW w:w="720" w:type="dxa"/>
          </w:tcPr>
          <w:p w14:paraId="486A5D17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990" w:type="dxa"/>
          </w:tcPr>
          <w:p w14:paraId="33820ED4" w14:textId="5673D8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7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F7F9BD5" w14:textId="1522721E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72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D89F26C" w14:textId="6580956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1.70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</w:tcPr>
          <w:p w14:paraId="30261458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20  (-0.034, -0.007)</w:t>
            </w:r>
          </w:p>
        </w:tc>
        <w:tc>
          <w:tcPr>
            <w:tcW w:w="1080" w:type="dxa"/>
          </w:tcPr>
          <w:p w14:paraId="3FE7383B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50" w:type="dxa"/>
          </w:tcPr>
          <w:p w14:paraId="2464F51E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11  (-0.020, -0.00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01C56E4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E5627A" w:rsidRPr="00676FC7" w14:paraId="6946CA74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0E6D36C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6249BC96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990" w:type="dxa"/>
          </w:tcPr>
          <w:p w14:paraId="41D4A520" w14:textId="7C42269D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42 ± 0.0</w:t>
            </w:r>
            <w:r w:rsidR="00F5490E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5CFA647" w14:textId="245FCB8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42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A2AA99D" w14:textId="0A0FC905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39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0" w:type="dxa"/>
          </w:tcPr>
          <w:p w14:paraId="31B9D23D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33  (-0.056, -0.011)</w:t>
            </w:r>
          </w:p>
        </w:tc>
        <w:tc>
          <w:tcPr>
            <w:tcW w:w="1080" w:type="dxa"/>
          </w:tcPr>
          <w:p w14:paraId="40C33EB5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50" w:type="dxa"/>
          </w:tcPr>
          <w:p w14:paraId="1D4989B6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23  (-0.037, -0.00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934CA6F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E5627A" w:rsidRPr="00676FC7" w14:paraId="670C4156" w14:textId="77777777" w:rsidTr="00385954"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5BD1C4F1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197D349C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7357FD17" w14:textId="756BC92C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F5490E" w:rsidRPr="00676FC7">
              <w:rPr>
                <w:rFonts w:eastAsia="Times New Roman"/>
                <w:color w:val="000000"/>
                <w:sz w:val="20"/>
                <w:szCs w:val="20"/>
              </w:rPr>
              <w:t>098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</w:t>
            </w:r>
            <w:r w:rsidR="00F5490E" w:rsidRPr="00676FC7">
              <w:rPr>
                <w:rFonts w:eastAsia="Times New Roman"/>
                <w:color w:val="000000"/>
                <w:sz w:val="20"/>
                <w:szCs w:val="20"/>
              </w:rPr>
              <w:t>0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19552F2" w14:textId="4311819D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10</w:t>
            </w:r>
            <w:r w:rsidR="005402BE" w:rsidRPr="00676FC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76FC7">
              <w:rPr>
                <w:rFonts w:eastAsia="Times New Roman"/>
                <w:color w:val="000000"/>
                <w:sz w:val="20"/>
                <w:szCs w:val="20"/>
              </w:rPr>
              <w:t xml:space="preserve"> ± 0.00</w:t>
            </w:r>
            <w:r w:rsidR="00F5490E" w:rsidRPr="00676FC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289BBD7F" w14:textId="31500FAB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9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</w:tcPr>
          <w:p w14:paraId="79C171B9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09  (-0.015, -0.004)</w:t>
            </w:r>
          </w:p>
        </w:tc>
        <w:tc>
          <w:tcPr>
            <w:tcW w:w="1080" w:type="dxa"/>
          </w:tcPr>
          <w:p w14:paraId="0D34B614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50" w:type="dxa"/>
          </w:tcPr>
          <w:p w14:paraId="3A39D816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-0.006  (-0.009, -0.00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8238E05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E5627A" w:rsidRPr="00676FC7" w14:paraId="210AA577" w14:textId="77777777" w:rsidTr="00385954"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33732E" w14:textId="77777777" w:rsidR="00577552" w:rsidRPr="00676FC7" w:rsidRDefault="00577552" w:rsidP="0057755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D69DFA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7759BD" w14:textId="6775ECCF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31 ± 0.</w:t>
            </w:r>
            <w:r w:rsidR="00F5490E" w:rsidRPr="00676FC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BA59F0" w14:textId="320AAB4D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23 ± 0.0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192176" w14:textId="5E5A643D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4.31 ± 0.</w:t>
            </w:r>
            <w:r w:rsidR="00401287" w:rsidRPr="00676FC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C25541B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78  (0.023, 0.13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18580A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3F660D5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017  (-0.036, 0.070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DEDA61D" w14:textId="77777777" w:rsidR="00577552" w:rsidRPr="00676FC7" w:rsidRDefault="00577552" w:rsidP="00DA6EFD">
            <w:pPr>
              <w:rPr>
                <w:bCs/>
                <w:sz w:val="20"/>
                <w:szCs w:val="20"/>
              </w:rPr>
            </w:pPr>
            <w:r w:rsidRPr="00676FC7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</w:tbl>
    <w:p w14:paraId="307A94AF" w14:textId="0B27A52D" w:rsidR="00577552" w:rsidRPr="00676FC7" w:rsidRDefault="00577552" w:rsidP="009D6E6A">
      <w:pPr>
        <w:rPr>
          <w:bCs/>
          <w:sz w:val="20"/>
          <w:szCs w:val="20"/>
        </w:rPr>
      </w:pPr>
      <w:bookmarkStart w:id="0" w:name="_GoBack"/>
      <w:bookmarkEnd w:id="0"/>
    </w:p>
    <w:sectPr w:rsidR="00577552" w:rsidRPr="00676FC7" w:rsidSect="00676F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BCAB6" w14:textId="77777777" w:rsidR="00C90A8F" w:rsidRDefault="00C90A8F" w:rsidP="00045748">
      <w:r>
        <w:separator/>
      </w:r>
    </w:p>
  </w:endnote>
  <w:endnote w:type="continuationSeparator" w:id="0">
    <w:p w14:paraId="56307CC2" w14:textId="77777777" w:rsidR="00C90A8F" w:rsidRDefault="00C90A8F" w:rsidP="0004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3BD31" w14:textId="77777777" w:rsidR="00C90A8F" w:rsidRDefault="00C90A8F" w:rsidP="00045748">
      <w:r>
        <w:separator/>
      </w:r>
    </w:p>
  </w:footnote>
  <w:footnote w:type="continuationSeparator" w:id="0">
    <w:p w14:paraId="197858C0" w14:textId="77777777" w:rsidR="00C90A8F" w:rsidRDefault="00C90A8F" w:rsidP="0004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0"/>
    <w:rsid w:val="00002F5A"/>
    <w:rsid w:val="0001020D"/>
    <w:rsid w:val="000248E8"/>
    <w:rsid w:val="0002511A"/>
    <w:rsid w:val="000254AC"/>
    <w:rsid w:val="00045748"/>
    <w:rsid w:val="00046C05"/>
    <w:rsid w:val="00046D59"/>
    <w:rsid w:val="00061E97"/>
    <w:rsid w:val="00073C81"/>
    <w:rsid w:val="00082C03"/>
    <w:rsid w:val="000B7485"/>
    <w:rsid w:val="000C1897"/>
    <w:rsid w:val="000E32F1"/>
    <w:rsid w:val="000F31BD"/>
    <w:rsid w:val="001336B4"/>
    <w:rsid w:val="00150B40"/>
    <w:rsid w:val="001610B6"/>
    <w:rsid w:val="00161836"/>
    <w:rsid w:val="0017087E"/>
    <w:rsid w:val="00172500"/>
    <w:rsid w:val="00173E28"/>
    <w:rsid w:val="00175C18"/>
    <w:rsid w:val="00177A4E"/>
    <w:rsid w:val="00181FBA"/>
    <w:rsid w:val="001B003C"/>
    <w:rsid w:val="001B350E"/>
    <w:rsid w:val="001C26FD"/>
    <w:rsid w:val="001D5BBA"/>
    <w:rsid w:val="001E2318"/>
    <w:rsid w:val="001E7E8D"/>
    <w:rsid w:val="0020048F"/>
    <w:rsid w:val="002041E7"/>
    <w:rsid w:val="002111D7"/>
    <w:rsid w:val="00211FCA"/>
    <w:rsid w:val="002158CB"/>
    <w:rsid w:val="00216F14"/>
    <w:rsid w:val="00273B37"/>
    <w:rsid w:val="002B1A2A"/>
    <w:rsid w:val="002B237C"/>
    <w:rsid w:val="002C0FD6"/>
    <w:rsid w:val="002C126F"/>
    <w:rsid w:val="002C4141"/>
    <w:rsid w:val="002D0A46"/>
    <w:rsid w:val="002D2F4A"/>
    <w:rsid w:val="002F721C"/>
    <w:rsid w:val="00300DC8"/>
    <w:rsid w:val="00302116"/>
    <w:rsid w:val="00311917"/>
    <w:rsid w:val="00317ABA"/>
    <w:rsid w:val="00347FDB"/>
    <w:rsid w:val="00374268"/>
    <w:rsid w:val="00385954"/>
    <w:rsid w:val="00392BA4"/>
    <w:rsid w:val="003941AB"/>
    <w:rsid w:val="0039769E"/>
    <w:rsid w:val="003A6230"/>
    <w:rsid w:val="003B3B69"/>
    <w:rsid w:val="003C2366"/>
    <w:rsid w:val="003D033A"/>
    <w:rsid w:val="003E172F"/>
    <w:rsid w:val="003F0D25"/>
    <w:rsid w:val="00401287"/>
    <w:rsid w:val="00405FF2"/>
    <w:rsid w:val="0040658D"/>
    <w:rsid w:val="00407461"/>
    <w:rsid w:val="004122DA"/>
    <w:rsid w:val="00415B6C"/>
    <w:rsid w:val="00416D0B"/>
    <w:rsid w:val="0044178F"/>
    <w:rsid w:val="00453279"/>
    <w:rsid w:val="00471CD4"/>
    <w:rsid w:val="00486BD7"/>
    <w:rsid w:val="004C708B"/>
    <w:rsid w:val="004F4ADF"/>
    <w:rsid w:val="005156A2"/>
    <w:rsid w:val="00536264"/>
    <w:rsid w:val="0053761E"/>
    <w:rsid w:val="005402BE"/>
    <w:rsid w:val="005413DF"/>
    <w:rsid w:val="005529C3"/>
    <w:rsid w:val="00566B39"/>
    <w:rsid w:val="00570EAA"/>
    <w:rsid w:val="00577552"/>
    <w:rsid w:val="00580897"/>
    <w:rsid w:val="00595C19"/>
    <w:rsid w:val="005A3110"/>
    <w:rsid w:val="005C414A"/>
    <w:rsid w:val="005D3C58"/>
    <w:rsid w:val="005D7764"/>
    <w:rsid w:val="005F396D"/>
    <w:rsid w:val="0060134A"/>
    <w:rsid w:val="0062555F"/>
    <w:rsid w:val="00640A72"/>
    <w:rsid w:val="00641654"/>
    <w:rsid w:val="006424D2"/>
    <w:rsid w:val="00645022"/>
    <w:rsid w:val="00653243"/>
    <w:rsid w:val="006557DC"/>
    <w:rsid w:val="00657D24"/>
    <w:rsid w:val="006666AA"/>
    <w:rsid w:val="00676FC7"/>
    <w:rsid w:val="006A38DC"/>
    <w:rsid w:val="006E1930"/>
    <w:rsid w:val="006F41F6"/>
    <w:rsid w:val="00707B34"/>
    <w:rsid w:val="0072697D"/>
    <w:rsid w:val="007349D0"/>
    <w:rsid w:val="00742615"/>
    <w:rsid w:val="0074690E"/>
    <w:rsid w:val="0075159C"/>
    <w:rsid w:val="0077141D"/>
    <w:rsid w:val="00782995"/>
    <w:rsid w:val="00783590"/>
    <w:rsid w:val="00785B9C"/>
    <w:rsid w:val="00796E7C"/>
    <w:rsid w:val="007B068E"/>
    <w:rsid w:val="007C4E2A"/>
    <w:rsid w:val="007C7E1C"/>
    <w:rsid w:val="007E135E"/>
    <w:rsid w:val="007F31BC"/>
    <w:rsid w:val="007F46F4"/>
    <w:rsid w:val="007F7800"/>
    <w:rsid w:val="00805169"/>
    <w:rsid w:val="00806160"/>
    <w:rsid w:val="00826BDA"/>
    <w:rsid w:val="00830DC8"/>
    <w:rsid w:val="0083499C"/>
    <w:rsid w:val="00840A6E"/>
    <w:rsid w:val="00846E22"/>
    <w:rsid w:val="00861D3A"/>
    <w:rsid w:val="00863B08"/>
    <w:rsid w:val="0086567F"/>
    <w:rsid w:val="00883FCE"/>
    <w:rsid w:val="00887B72"/>
    <w:rsid w:val="008974BB"/>
    <w:rsid w:val="008D69FC"/>
    <w:rsid w:val="008F50BB"/>
    <w:rsid w:val="00924325"/>
    <w:rsid w:val="00924741"/>
    <w:rsid w:val="00932E0B"/>
    <w:rsid w:val="00955714"/>
    <w:rsid w:val="00985A22"/>
    <w:rsid w:val="009B139F"/>
    <w:rsid w:val="009D6E6A"/>
    <w:rsid w:val="009E4E85"/>
    <w:rsid w:val="00A0440B"/>
    <w:rsid w:val="00A05983"/>
    <w:rsid w:val="00A05EDC"/>
    <w:rsid w:val="00A1136A"/>
    <w:rsid w:val="00A12B56"/>
    <w:rsid w:val="00A16C24"/>
    <w:rsid w:val="00A442F4"/>
    <w:rsid w:val="00A57918"/>
    <w:rsid w:val="00A70437"/>
    <w:rsid w:val="00A71A11"/>
    <w:rsid w:val="00A8505D"/>
    <w:rsid w:val="00A901E4"/>
    <w:rsid w:val="00A90C84"/>
    <w:rsid w:val="00AA1955"/>
    <w:rsid w:val="00AA482C"/>
    <w:rsid w:val="00AA6CE4"/>
    <w:rsid w:val="00AC7850"/>
    <w:rsid w:val="00AD19D7"/>
    <w:rsid w:val="00AF7DF6"/>
    <w:rsid w:val="00B04C9C"/>
    <w:rsid w:val="00B0775A"/>
    <w:rsid w:val="00B445B9"/>
    <w:rsid w:val="00B534B0"/>
    <w:rsid w:val="00B614A2"/>
    <w:rsid w:val="00B72C52"/>
    <w:rsid w:val="00B9783A"/>
    <w:rsid w:val="00BC5D48"/>
    <w:rsid w:val="00BD1FA8"/>
    <w:rsid w:val="00BE4D50"/>
    <w:rsid w:val="00C054D2"/>
    <w:rsid w:val="00C0626B"/>
    <w:rsid w:val="00C12397"/>
    <w:rsid w:val="00C203D2"/>
    <w:rsid w:val="00C22E50"/>
    <w:rsid w:val="00C34DC2"/>
    <w:rsid w:val="00C51919"/>
    <w:rsid w:val="00C55DFB"/>
    <w:rsid w:val="00C74A6F"/>
    <w:rsid w:val="00C90A8F"/>
    <w:rsid w:val="00CA4DD0"/>
    <w:rsid w:val="00CB0061"/>
    <w:rsid w:val="00CB4365"/>
    <w:rsid w:val="00CC10F4"/>
    <w:rsid w:val="00CC425F"/>
    <w:rsid w:val="00CD3B98"/>
    <w:rsid w:val="00CD4359"/>
    <w:rsid w:val="00CF77BA"/>
    <w:rsid w:val="00D208B6"/>
    <w:rsid w:val="00D3315A"/>
    <w:rsid w:val="00D36391"/>
    <w:rsid w:val="00D550FC"/>
    <w:rsid w:val="00D671BC"/>
    <w:rsid w:val="00D970CD"/>
    <w:rsid w:val="00DA6EFD"/>
    <w:rsid w:val="00DD3476"/>
    <w:rsid w:val="00DF7091"/>
    <w:rsid w:val="00E07E2B"/>
    <w:rsid w:val="00E17116"/>
    <w:rsid w:val="00E33A63"/>
    <w:rsid w:val="00E33E5F"/>
    <w:rsid w:val="00E41D64"/>
    <w:rsid w:val="00E4539E"/>
    <w:rsid w:val="00E524C4"/>
    <w:rsid w:val="00E5446B"/>
    <w:rsid w:val="00E5627A"/>
    <w:rsid w:val="00E86725"/>
    <w:rsid w:val="00E9621F"/>
    <w:rsid w:val="00EA034E"/>
    <w:rsid w:val="00EB0C0B"/>
    <w:rsid w:val="00EB1539"/>
    <w:rsid w:val="00EB3815"/>
    <w:rsid w:val="00EC26A7"/>
    <w:rsid w:val="00F01AC1"/>
    <w:rsid w:val="00F12927"/>
    <w:rsid w:val="00F13DEA"/>
    <w:rsid w:val="00F14038"/>
    <w:rsid w:val="00F14C8F"/>
    <w:rsid w:val="00F200B2"/>
    <w:rsid w:val="00F21E56"/>
    <w:rsid w:val="00F43777"/>
    <w:rsid w:val="00F545BA"/>
    <w:rsid w:val="00F5490E"/>
    <w:rsid w:val="00F635A5"/>
    <w:rsid w:val="00FA6B85"/>
    <w:rsid w:val="00FB2502"/>
    <w:rsid w:val="00FC45AA"/>
    <w:rsid w:val="00FD2CF0"/>
    <w:rsid w:val="00FF446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31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A698CC-EF3E-1D47-B04F-A9976A5D1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8</Characters>
  <Application>Microsoft Macintosh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ulisis</dc:creator>
  <cp:keywords/>
  <dc:description/>
  <cp:lastModifiedBy>Nicole Koulisis</cp:lastModifiedBy>
  <cp:revision>3</cp:revision>
  <dcterms:created xsi:type="dcterms:W3CDTF">2016-09-18T17:18:00Z</dcterms:created>
  <dcterms:modified xsi:type="dcterms:W3CDTF">2016-09-18T17:19:00Z</dcterms:modified>
</cp:coreProperties>
</file>